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bookmarkStart w:id="0" w:name="_GoBack"/>
      <w:bookmarkEnd w:id="0"/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tbl>
      <w:tblPr>
        <w:tblStyle w:val="TableGrid"/>
        <w:tblpPr w:leftFromText="180" w:rightFromText="180" w:vertAnchor="text" w:horzAnchor="margin" w:tblpY="79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953ED3" w:rsidRPr="00EA0830" w14:paraId="66995D77" w14:textId="77777777" w:rsidTr="00953ED3">
        <w:trPr>
          <w:trHeight w:val="620"/>
        </w:trPr>
        <w:tc>
          <w:tcPr>
            <w:tcW w:w="9738" w:type="dxa"/>
            <w:gridSpan w:val="3"/>
            <w:vAlign w:val="center"/>
          </w:tcPr>
          <w:p w14:paraId="5A425EE1" w14:textId="77777777" w:rsidR="00953ED3" w:rsidRPr="00EA0830" w:rsidRDefault="00953ED3" w:rsidP="00953ED3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3F3EC85D" w14:textId="77777777" w:rsidR="00953ED3" w:rsidRPr="00EA0830" w:rsidRDefault="00953ED3" w:rsidP="00953ED3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953ED3" w:rsidRPr="00EA0830" w14:paraId="6E6BF3EA" w14:textId="77777777" w:rsidTr="00953ED3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24A39B96" w14:textId="77777777" w:rsidR="00953ED3" w:rsidRPr="00EA0830" w:rsidRDefault="00953ED3" w:rsidP="00953E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3949EE9" w14:textId="77777777" w:rsidR="00953ED3" w:rsidRDefault="00953ED3" w:rsidP="00953E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d you obtain ethics approval for this study?</w:t>
            </w:r>
          </w:p>
          <w:p w14:paraId="67A12D2E" w14:textId="77777777" w:rsidR="00953ED3" w:rsidRDefault="00953ED3" w:rsidP="00953ED3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2D4F2410" w14:textId="77777777" w:rsidR="00953ED3" w:rsidRPr="008B7F92" w:rsidRDefault="00953ED3" w:rsidP="00953ED3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5027584C" w14:textId="77777777" w:rsidR="00953ED3" w:rsidRPr="008B7F92" w:rsidRDefault="00953ED3" w:rsidP="00953ED3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>
              <w:rPr>
                <w:rFonts w:ascii="Arial" w:hAnsi="Arial" w:cs="Arial"/>
                <w:sz w:val="20"/>
              </w:rPr>
              <w:t xml:space="preserve">you did not obtain ethical approval, please explain </w:t>
            </w:r>
            <w:r w:rsidRPr="008B7F92">
              <w:rPr>
                <w:rFonts w:ascii="Arial" w:hAnsi="Arial" w:cs="Arial"/>
                <w:sz w:val="20"/>
              </w:rPr>
              <w:t>why this was not required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953ED3" w:rsidRPr="00EA0830" w14:paraId="2F1E2B38" w14:textId="77777777" w:rsidTr="001F148B">
              <w:trPr>
                <w:trHeight w:val="764"/>
              </w:trPr>
              <w:tc>
                <w:tcPr>
                  <w:tcW w:w="8366" w:type="dxa"/>
                </w:tcPr>
                <w:p w14:paraId="10733753" w14:textId="77777777" w:rsidR="00953ED3" w:rsidRPr="00EA0830" w:rsidRDefault="00953ED3" w:rsidP="00953ED3">
                  <w:pPr>
                    <w:pStyle w:val="Instructions"/>
                    <w:framePr w:hSpace="180" w:wrap="around" w:vAnchor="text" w:hAnchor="margin" w:y="79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336CC26F" w14:textId="77777777" w:rsidR="00953ED3" w:rsidRPr="00EA0830" w:rsidRDefault="00953ED3" w:rsidP="00953ED3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953ED3" w:rsidRPr="00EA0830" w14:paraId="39E9EFEB" w14:textId="77777777" w:rsidTr="00953ED3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E793ECF" w14:textId="77777777" w:rsidR="00953ED3" w:rsidRPr="00EA0830" w:rsidRDefault="00953ED3" w:rsidP="00953ED3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4C6B6D21" w14:textId="77777777" w:rsidR="00953ED3" w:rsidRPr="00EA0830" w:rsidRDefault="00953ED3" w:rsidP="00953ED3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50467456" w14:textId="77777777" w:rsidR="00953ED3" w:rsidRPr="00EA0830" w:rsidRDefault="00953ED3" w:rsidP="00953ED3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Completed    ___ N/A</w:t>
            </w:r>
          </w:p>
        </w:tc>
      </w:tr>
      <w:tr w:rsidR="00953ED3" w:rsidRPr="00EA0830" w14:paraId="475B16E7" w14:textId="77777777" w:rsidTr="00953ED3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5EA5DAB1" w14:textId="77777777" w:rsidR="00953ED3" w:rsidRPr="00EA0830" w:rsidRDefault="00953ED3" w:rsidP="00953E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1BC3ADB7" w14:textId="77777777" w:rsidR="00953ED3" w:rsidRPr="00EA0830" w:rsidRDefault="00953ED3" w:rsidP="00953ED3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3CEC1129" w14:textId="77777777" w:rsidR="00953ED3" w:rsidRPr="00EA0830" w:rsidRDefault="00953ED3" w:rsidP="00953ED3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_</w:t>
            </w:r>
            <w:r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N/A</w:t>
            </w:r>
          </w:p>
        </w:tc>
      </w:tr>
      <w:tr w:rsidR="00953ED3" w:rsidRPr="00EA0830" w14:paraId="5331C69A" w14:textId="77777777" w:rsidTr="00953ED3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0C8A80ED" w14:textId="77777777" w:rsidR="00953ED3" w:rsidRPr="008F48BC" w:rsidRDefault="00953ED3" w:rsidP="00953ED3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3880B1E1" w14:textId="77777777" w:rsidR="00953ED3" w:rsidRPr="008F48BC" w:rsidRDefault="00953ED3" w:rsidP="00953ED3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Pr="008F48BC">
              <w:rPr>
                <w:rFonts w:ascii="Arial" w:hAnsi="Arial" w:cs="Arial"/>
                <w:sz w:val="20"/>
              </w:rPr>
              <w:t>.</w:t>
            </w:r>
          </w:p>
          <w:p w14:paraId="3C34DDE7" w14:textId="77777777" w:rsidR="00953ED3" w:rsidRPr="008F48BC" w:rsidRDefault="00953ED3" w:rsidP="00953ED3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</w:t>
            </w:r>
            <w:r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53ED3" w:rsidRPr="00EA0830" w14:paraId="7569073C" w14:textId="77777777" w:rsidTr="00953ED3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79CDA10" w14:textId="77777777" w:rsidR="00953ED3" w:rsidRDefault="00953ED3" w:rsidP="00953E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Pr="00EA0830">
              <w:rPr>
                <w:rFonts w:ascii="Arial" w:hAnsi="Arial" w:cs="Arial"/>
                <w:sz w:val="20"/>
              </w:rPr>
              <w:t>.</w:t>
            </w:r>
          </w:p>
          <w:p w14:paraId="176662AB" w14:textId="77777777" w:rsidR="00953ED3" w:rsidRPr="00EA0830" w:rsidRDefault="00953ED3" w:rsidP="00953ED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DE3FF34" w14:textId="77777777" w:rsidR="00953ED3" w:rsidRDefault="00953ED3" w:rsidP="00953ED3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>
              <w:rPr>
                <w:rFonts w:ascii="Arial" w:hAnsi="Arial" w:cs="Arial"/>
                <w:sz w:val="20"/>
              </w:rPr>
              <w:t xml:space="preserve"> – </w:t>
            </w:r>
            <w:r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>
              <w:rPr>
                <w:rFonts w:ascii="Arial" w:hAnsi="Arial" w:cs="Arial"/>
                <w:sz w:val="20"/>
              </w:rPr>
              <w:t>we recommend that the work is reported as per the requirements of the STROBE guidelines, and that you provide a completed</w:t>
            </w:r>
            <w:r w:rsidRPr="00EA0830">
              <w:rPr>
                <w:rFonts w:ascii="Arial" w:hAnsi="Arial" w:cs="Arial"/>
                <w:sz w:val="20"/>
              </w:rPr>
              <w:t xml:space="preserve"> STROBE checklist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>
              <w:rPr>
                <w:rFonts w:ascii="Arial" w:hAnsi="Arial" w:cs="Arial"/>
                <w:sz w:val="20"/>
              </w:rPr>
              <w:t xml:space="preserve">. </w:t>
            </w:r>
          </w:p>
          <w:p w14:paraId="3EC259DD" w14:textId="77777777" w:rsidR="00953ED3" w:rsidRDefault="00953ED3" w:rsidP="00953ED3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checklist was developed to improve the reporting of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 xml:space="preserve">is available here: </w:t>
            </w:r>
            <w:hyperlink r:id="rId8" w:history="1">
              <w:r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40FE434F" w14:textId="77777777" w:rsidR="00953ED3" w:rsidRPr="00EA0830" w:rsidRDefault="00953ED3" w:rsidP="00953ED3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953ED3" w:rsidRPr="00EA0830" w14:paraId="256572AB" w14:textId="77777777" w:rsidTr="00953ED3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59478B52" w14:textId="77777777" w:rsidR="00953ED3" w:rsidRDefault="00953ED3" w:rsidP="00953ED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6. </w:t>
            </w:r>
          </w:p>
        </w:tc>
        <w:tc>
          <w:tcPr>
            <w:tcW w:w="8928" w:type="dxa"/>
            <w:shd w:val="clear" w:color="auto" w:fill="FFFFFF" w:themeFill="background1"/>
          </w:tcPr>
          <w:p w14:paraId="28B8B2D0" w14:textId="77777777" w:rsidR="00953ED3" w:rsidRDefault="00953ED3" w:rsidP="00953ED3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50B0B03A" w14:textId="77777777" w:rsidR="00953ED3" w:rsidRPr="00EA0830" w:rsidRDefault="00953ED3" w:rsidP="00953ED3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0CF86668" w14:textId="01256052" w:rsidR="00B5418C" w:rsidRPr="00953ED3" w:rsidRDefault="00B5418C" w:rsidP="00953ED3">
      <w:pPr>
        <w:pStyle w:val="Heading2"/>
        <w:jc w:val="center"/>
        <w:rPr>
          <w:color w:val="002060"/>
          <w:sz w:val="22"/>
          <w:szCs w:val="22"/>
          <w:lang w:eastAsia="en-US"/>
        </w:rPr>
      </w:pPr>
      <w:r w:rsidRPr="00953ED3">
        <w:rPr>
          <w:rFonts w:ascii="Arial" w:hAnsi="Arial" w:cs="Arial"/>
          <w:i/>
          <w:color w:val="002060"/>
          <w:sz w:val="22"/>
          <w:szCs w:val="22"/>
        </w:rPr>
        <w:t>PLOS ONE</w:t>
      </w:r>
      <w:r w:rsidRPr="00953ED3">
        <w:rPr>
          <w:rFonts w:ascii="Arial" w:hAnsi="Arial" w:cs="Arial"/>
          <w:color w:val="002060"/>
          <w:sz w:val="22"/>
          <w:szCs w:val="22"/>
        </w:rPr>
        <w:t xml:space="preserve"> manuscript number: </w:t>
      </w:r>
      <w:r w:rsidR="00953ED3" w:rsidRPr="00953ED3">
        <w:rPr>
          <w:color w:val="002060"/>
          <w:sz w:val="22"/>
          <w:szCs w:val="22"/>
        </w:rPr>
        <w:t>PONE-D-22-15278</w:t>
      </w:r>
    </w:p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833AFA" w14:textId="77777777" w:rsidR="00044748" w:rsidRDefault="00044748" w:rsidP="00B532D0">
      <w:pPr>
        <w:spacing w:after="0" w:line="240" w:lineRule="auto"/>
      </w:pPr>
      <w:r>
        <w:separator/>
      </w:r>
    </w:p>
  </w:endnote>
  <w:endnote w:type="continuationSeparator" w:id="0">
    <w:p w14:paraId="201FF902" w14:textId="77777777" w:rsidR="00044748" w:rsidRDefault="00044748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8D7C62" w14:textId="77777777" w:rsidR="00044748" w:rsidRDefault="00044748" w:rsidP="00B532D0">
      <w:pPr>
        <w:spacing w:after="0" w:line="240" w:lineRule="auto"/>
      </w:pPr>
      <w:r>
        <w:separator/>
      </w:r>
    </w:p>
  </w:footnote>
  <w:footnote w:type="continuationSeparator" w:id="0">
    <w:p w14:paraId="31C359F7" w14:textId="77777777" w:rsidR="00044748" w:rsidRDefault="00044748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DE2796" w14:textId="77777777" w:rsidR="00C70FF1" w:rsidRDefault="00044748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35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44748"/>
    <w:rsid w:val="00082654"/>
    <w:rsid w:val="000C2234"/>
    <w:rsid w:val="000D56BA"/>
    <w:rsid w:val="00186069"/>
    <w:rsid w:val="001E28A4"/>
    <w:rsid w:val="001E5F9D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53ED3"/>
    <w:rsid w:val="00997208"/>
    <w:rsid w:val="009B68DC"/>
    <w:rsid w:val="009E10E5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822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A07862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358F4ADB-FCCC-0A43-AC46-68D60AEC7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Microsoft Office User</cp:lastModifiedBy>
  <cp:revision>2</cp:revision>
  <cp:lastPrinted>2022-06-03T15:50:00Z</cp:lastPrinted>
  <dcterms:created xsi:type="dcterms:W3CDTF">2022-06-03T18:27:00Z</dcterms:created>
  <dcterms:modified xsi:type="dcterms:W3CDTF">2022-06-03T18:27:00Z</dcterms:modified>
</cp:coreProperties>
</file>